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ementary Dataset 1. PAS values calculated for EGFR signaling pathway using different models of evaluating importance factor </w:t>
      </w:r>
      <w:r>
        <w:rPr>
          <w:i/>
          <w:lang w:val="en-US"/>
        </w:rPr>
        <w:t>w</w:t>
      </w:r>
      <w:r>
        <w:rPr>
          <w:lang w:val="en-US"/>
        </w:rPr>
        <w:t xml:space="preserve"> for individual protei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143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58"/>
        <w:gridCol w:w="1371"/>
        <w:gridCol w:w="1371"/>
        <w:gridCol w:w="2394"/>
        <w:gridCol w:w="2359"/>
      </w:tblGrid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ind w:hanging="13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_EGF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^1_EGF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^2_EGFR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sv-SE"/>
              </w:rPr>
              <w:t>n^1 = PAS^1_EGFR/PAS_EGFR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sv-SE"/>
              </w:rPr>
              <w:t>n^2 = PAS^2_EGFR/PAS_EGFR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,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,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,0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835920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07243163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,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,235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68333333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,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,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,9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98510427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88381331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,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,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8,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91777188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35278515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,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,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,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33870968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,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,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,8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01720841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4225621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,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4,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,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,844606947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,511882998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,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,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,7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3781818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35636364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M2154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,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9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29420085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74398868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8815024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970179355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Standard deviation 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Standard deviation 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99896547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81602294</w:t>
            </w:r>
          </w:p>
        </w:tc>
      </w:tr>
    </w:tbl>
    <w:p>
      <w:pPr>
        <w:pStyle w:val="Normal"/>
        <w:ind w:left="-90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6:01:00Z</dcterms:created>
  <dc:creator>Антон</dc:creator>
  <dc:description/>
  <cp:keywords/>
  <dc:language>en-US</dc:language>
  <cp:lastModifiedBy>Антон</cp:lastModifiedBy>
  <dcterms:modified xsi:type="dcterms:W3CDTF">2014-02-08T16:1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